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7"/>
        <w:gridCol w:w="1215"/>
        <w:gridCol w:w="1234"/>
        <w:gridCol w:w="203"/>
        <w:gridCol w:w="203"/>
        <w:gridCol w:w="1464"/>
        <w:gridCol w:w="1214"/>
        <w:gridCol w:w="1770"/>
      </w:tblGrid>
      <w:tr w:rsidR="007624FC" w:rsidRPr="00372AE9" w:rsidTr="007624FC">
        <w:trPr>
          <w:trHeight w:val="330"/>
        </w:trPr>
        <w:tc>
          <w:tcPr>
            <w:tcW w:w="73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9A35DE" w:rsidP="009A35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  <w:r w:rsidRPr="00372AE9">
              <w:rPr>
                <w:rFonts w:ascii="Arial" w:hAnsi="Arial"/>
                <w:b/>
                <w:bCs/>
                <w:sz w:val="22"/>
              </w:rPr>
              <w:t>S</w:t>
            </w:r>
            <w:r>
              <w:rPr>
                <w:rFonts w:ascii="Arial" w:hAnsi="Arial" w:hint="eastAsia"/>
                <w:b/>
                <w:bCs/>
                <w:sz w:val="22"/>
              </w:rPr>
              <w:t xml:space="preserve">7 </w:t>
            </w:r>
            <w:r w:rsidR="007624FC" w:rsidRPr="00372AE9">
              <w:rPr>
                <w:rFonts w:ascii="Arial" w:hAnsi="Arial"/>
                <w:b/>
                <w:bCs/>
                <w:sz w:val="22"/>
              </w:rPr>
              <w:t>Table</w:t>
            </w:r>
            <w:r w:rsidR="007624FC">
              <w:rPr>
                <w:rFonts w:ascii="Arial" w:hAnsi="Arial" w:hint="eastAsia"/>
                <w:b/>
                <w:bCs/>
                <w:sz w:val="22"/>
              </w:rPr>
              <w:t>.</w:t>
            </w:r>
            <w:r w:rsidR="007624FC" w:rsidRPr="00372AE9">
              <w:rPr>
                <w:rFonts w:ascii="Arial" w:hAnsi="Arial"/>
                <w:sz w:val="22"/>
              </w:rPr>
              <w:t xml:space="preserve"> Overlapped DEGs between </w:t>
            </w:r>
            <w:r w:rsidR="007624FC" w:rsidRPr="00372AE9">
              <w:rPr>
                <w:rFonts w:ascii="Arial" w:hAnsi="Arial"/>
                <w:i/>
                <w:iCs/>
                <w:sz w:val="22"/>
              </w:rPr>
              <w:t xml:space="preserve">P. </w:t>
            </w:r>
            <w:proofErr w:type="spellStart"/>
            <w:r w:rsidR="007624FC" w:rsidRPr="00372AE9">
              <w:rPr>
                <w:rFonts w:ascii="Arial" w:hAnsi="Arial"/>
                <w:i/>
                <w:iCs/>
                <w:sz w:val="22"/>
              </w:rPr>
              <w:t>syringae</w:t>
            </w:r>
            <w:proofErr w:type="spellEnd"/>
            <w:r w:rsidR="007624FC" w:rsidRPr="00372AE9">
              <w:rPr>
                <w:rFonts w:ascii="Arial" w:hAnsi="Arial"/>
                <w:sz w:val="22"/>
              </w:rPr>
              <w:t xml:space="preserve"> and </w:t>
            </w:r>
            <w:r w:rsidR="007624FC" w:rsidRPr="00372AE9">
              <w:rPr>
                <w:rFonts w:ascii="Arial" w:hAnsi="Arial"/>
                <w:i/>
                <w:iCs/>
                <w:sz w:val="22"/>
              </w:rPr>
              <w:t xml:space="preserve">V. </w:t>
            </w:r>
            <w:proofErr w:type="spellStart"/>
            <w:r w:rsidR="007624FC" w:rsidRPr="00372AE9">
              <w:rPr>
                <w:rFonts w:ascii="Arial" w:hAnsi="Arial"/>
                <w:i/>
                <w:iCs/>
                <w:sz w:val="22"/>
              </w:rPr>
              <w:t>vulnificus</w:t>
            </w:r>
            <w:proofErr w:type="spellEnd"/>
            <w:r w:rsidR="007624FC" w:rsidRPr="00372AE9">
              <w:rPr>
                <w:rFonts w:ascii="Arial" w:hAnsi="Arial"/>
                <w:sz w:val="22"/>
              </w:rPr>
              <w:t xml:space="preserve"> 96-11-17M </w:t>
            </w:r>
            <w:r w:rsidR="00774A65">
              <w:rPr>
                <w:rFonts w:ascii="Arial" w:hAnsi="Arial" w:hint="eastAsia"/>
                <w:sz w:val="22"/>
              </w:rPr>
              <w:t>infiltrarion.</w:t>
            </w:r>
            <w:bookmarkStart w:id="0" w:name="_GoBack"/>
            <w:bookmarkEnd w:id="0"/>
            <w:r w:rsidR="007624FC" w:rsidRPr="00372AE9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hAnsi="맑은 고딕" w:cs="굴림"/>
                <w:sz w:val="22"/>
              </w:rPr>
            </w:pP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b/>
                <w:bCs/>
                <w:sz w:val="22"/>
                <w:u w:val="single"/>
              </w:rPr>
            </w:pPr>
            <w:r w:rsidRPr="00372AE9">
              <w:rPr>
                <w:rFonts w:ascii="Arial" w:hAnsi="Arial"/>
                <w:b/>
                <w:bCs/>
                <w:sz w:val="22"/>
                <w:u w:val="single"/>
              </w:rPr>
              <w:t xml:space="preserve">24 h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b/>
                <w:bCs/>
                <w:sz w:val="22"/>
                <w:u w:val="single"/>
              </w:rPr>
            </w:pPr>
            <w:r w:rsidRPr="00372AE9">
              <w:rPr>
                <w:rFonts w:ascii="Arial" w:hAnsi="Arial"/>
                <w:b/>
                <w:bCs/>
                <w:sz w:val="22"/>
                <w:u w:val="single"/>
              </w:rPr>
              <w:t>48 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RNAseq.tracking_i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FC log ratio(24h/0h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RNA-</w:t>
            </w:r>
            <w:proofErr w:type="spellStart"/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seq.tracking_id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FC.logratio</w:t>
            </w:r>
            <w:proofErr w:type="spellEnd"/>
            <w:r w:rsidRPr="00372AE9">
              <w:rPr>
                <w:rFonts w:ascii="Arial" w:hAnsi="Arial"/>
                <w:b/>
                <w:bCs/>
                <w:sz w:val="20"/>
                <w:szCs w:val="20"/>
              </w:rPr>
              <w:t>(48h/0h)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7.5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9.8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RK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RK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6.5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A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A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7.3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RT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RT2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6.2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CR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CR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6.9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G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G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6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F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F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6.7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7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R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RK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6.3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3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RT2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RT2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6.3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6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6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2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9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1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I3-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I3-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7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T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T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T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T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7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0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STU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STU1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6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9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OX1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OX1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6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OX1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OX1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9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G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G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5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IN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IN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8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IN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IN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1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7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OX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OX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K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K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7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5.0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7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F1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F1.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9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STU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STU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7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X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X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8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X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X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6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8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6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7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7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OR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OR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5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7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T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TR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3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TR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TR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6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RG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RG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1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D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D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5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PL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PL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6C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6C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5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1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4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BS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BS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3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7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O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O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2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XM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XMT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6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2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H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H3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5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S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D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D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5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1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SLG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SLG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4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0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0A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0A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4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15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15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4.0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G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G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4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IS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IS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9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IS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IS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4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RG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RG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9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P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P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3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6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6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9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SR 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SR 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3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EB1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EB1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8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F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F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3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8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PDF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F1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3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8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3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ZF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ZF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8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A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A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1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A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A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8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1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AK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AK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7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IMIN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IMIN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7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S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7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17.6I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17.6I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14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14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7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L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C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C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6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E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E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6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c20-IV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c20-IV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9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SLG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SLG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5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9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XPS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XPS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5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E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E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9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A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A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5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9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EX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EX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4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P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P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9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R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R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4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8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P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P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4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6E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6E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8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DH2B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DH2B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3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AK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AK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8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Y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Y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2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R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R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8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2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P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P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7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S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S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T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7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17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17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1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T2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T2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6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6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1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6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R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R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BFRUC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BFRUCT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6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P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PL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O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OT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5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R2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R2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5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P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P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3.0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5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0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0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9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DH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DH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9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R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R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OR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OR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8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SM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SMT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8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ECRKA4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ECRKA4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G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G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8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BS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BS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7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R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R2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c20-IV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c20-IV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7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T3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7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L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L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Y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Y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7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R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R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7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D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LD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D3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D32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6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MO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MO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6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D1-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D1-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6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I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IP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APKKK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APKKK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5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4CL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4CL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E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5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C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C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5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6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6C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IB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IB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H3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H3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MZ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MZ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F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FL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4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A2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A2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P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MO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MO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3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C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C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BFRUC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BFRUC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R6OX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R6OX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Y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Y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2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B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B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F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F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P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S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S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PF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PF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F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F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1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P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F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F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T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T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D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DT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DT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ER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ER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PS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PS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RA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RA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D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DP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S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S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2.0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ERDJ3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ERDJ3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PL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6PD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6PD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IN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IN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YLS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NX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NX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NS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NS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M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M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H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H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9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R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RL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D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D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D1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D1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MO GS-OX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MO GS-OX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L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L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HF1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HF1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P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F3G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F3G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S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S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413-PM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413-PM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17.6I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SP17.6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P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PT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LR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LR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8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AT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AT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3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ZIP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ZIP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RANS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RANS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UGE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E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S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S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BP60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BP60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GA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GA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C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AKL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AKL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9A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9A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BE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BE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VS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VSP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PC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PC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D1-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D1-2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A2-ALP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A2-ALPH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7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ET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ET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ET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ET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X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X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M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M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BP60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BP60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TP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HD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HD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SP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SP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NE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NE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M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M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T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TR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6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6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SA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SA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PT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PT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CK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CK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9A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9A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5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G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ECRKA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ECRKA4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4CL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4CL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C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CK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BF1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BF1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F4-L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F4-L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SD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SD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6A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6A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D1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ID1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F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F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NK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NK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S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S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G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G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4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GS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GS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P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P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C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C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NE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NE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ks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ks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ETA-VP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ETA-V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P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PC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ELTA-OA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ELTA-OA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D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CK1C_A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CK1C_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C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C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BF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BF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R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IR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M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AM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TI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EB1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EB1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I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I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3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SFR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FR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2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BE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BE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I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I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L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O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O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G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GP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G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G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ERDJ3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ERDJ3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6A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6A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CSLA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CSLA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1B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1B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TR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TR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RG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RG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G8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G8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FC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FC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2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HX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HX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DF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DF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HA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HA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G8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G8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C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AC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MT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MT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US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US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F-YA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F-YA1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A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A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B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B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UMO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UMO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RAM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RAMP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MB27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MB27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M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M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CB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CB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F-YC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F-YC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S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DS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A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A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P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P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1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PS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PS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CR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CR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15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15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LP-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LP-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DBETA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DBETA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P4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P4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R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RP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EG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EGP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7A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7A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PL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B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B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C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C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E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E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S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S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F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F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QRT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QRT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E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E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4C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4CL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NK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NK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KBP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KBP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F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F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S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L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L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AP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AP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1.0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UD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UDT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CB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CB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L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L8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A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2A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2A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L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L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P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2OX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2OX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CPK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PK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TF2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TF2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PL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PL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A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A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UB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UB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C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C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1F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BF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BF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F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F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2A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2A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0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UT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UT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S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SD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IF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IF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HS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HS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VA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VA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RM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CR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B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BF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OL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OL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VA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VA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T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T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GLU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GLU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OX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OX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S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S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LE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LE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LP-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LP-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TC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TC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BP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BP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P1L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P1L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OPEP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1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SA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SA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UR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UR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UB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UB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PRX 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PRX Q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LFL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LFL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UD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UD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2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R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A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A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D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D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NY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NY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3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3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UB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UB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X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X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UC95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UC95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A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A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KS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KS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X1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X1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WRKY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A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AR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3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AL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1B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AR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AR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I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IP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DC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DC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P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PD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372AE9">
              <w:rPr>
                <w:rFonts w:ascii="Arial" w:hAnsi="Arial"/>
                <w:sz w:val="20"/>
                <w:szCs w:val="20"/>
              </w:rPr>
              <w:t>tny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372AE9">
              <w:rPr>
                <w:rFonts w:ascii="Arial" w:hAnsi="Arial"/>
                <w:sz w:val="20"/>
                <w:szCs w:val="20"/>
              </w:rPr>
              <w:t>tny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4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4F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S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DF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DF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RX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RX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T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T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4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FP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FP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MIPS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IPS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T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T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IK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IK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OX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OX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T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T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UN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UN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S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S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LFL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LFL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JAZ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JAZ1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SA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ASA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4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4.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P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LP2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A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A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FY10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IFY10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B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3B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T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T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A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A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I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IK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P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5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I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I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L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LP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2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DG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DG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CI2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CI2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8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8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QD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F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F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UB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UB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ER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ER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LP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LP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G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GL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6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LFL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LFL3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T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T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EN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EN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K1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PK1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ML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ML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AUX2-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AUX2-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P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LP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GT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GT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E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LP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LP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7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EN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EN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MK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MK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BD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BD3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BD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BD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GPS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GPS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P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P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UR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UR6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IF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IF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T1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RT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4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4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8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S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MY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MY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C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CP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E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E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I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IP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YR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LYR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MP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E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RE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ZW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ZW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FP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OFP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AP2.1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1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R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R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1.9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1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F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F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FR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FR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1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X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DX1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CYP86A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6A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RF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EN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EN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A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A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S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S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BCB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R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R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L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P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P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0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GLU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H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HP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1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C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AC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13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6A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6A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O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O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1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DF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DF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YB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P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4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PA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PA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4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UR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AUR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HI2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HI2.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5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S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ES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QS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5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2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P1L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P1L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5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K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KS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4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GT74D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6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CS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CS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MAC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MAC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7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UB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UB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I-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I-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P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GP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JAZ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JAZ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CSLA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TCSLA0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HI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THI2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3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CS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CS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9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4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9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PA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PA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4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2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2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9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4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R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R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0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RTF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RTF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5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H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H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0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6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FLA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0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6A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86A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66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I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I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0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RH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RH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6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D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AD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0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6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ZIP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ZIP3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1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CS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KCS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7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23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H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H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7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L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UL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24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I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AI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GP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4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H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BH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RD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4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F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F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4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2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LHCB2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5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ARR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49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HY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HY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89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A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A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5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H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XTH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2.9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RTF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RRTF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6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94C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94C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0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IPS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MIPS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8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7A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707A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12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NDA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95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T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T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1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94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YP94C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9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2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HY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SHY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9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A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IAA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37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A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A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18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lastRenderedPageBreak/>
              <w:t>DELTA-T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ELTA-TI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4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MY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MY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20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T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T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3.6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ER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46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A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HAT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00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ELTA-TI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DELTA-TIP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57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R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AR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01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COL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6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EXL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1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GPAT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82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ZIP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ZIP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4.24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I-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PHI-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6.11 </w:t>
            </w:r>
          </w:p>
        </w:tc>
      </w:tr>
      <w:tr w:rsidR="007624FC" w:rsidRPr="00372AE9" w:rsidTr="007624FC">
        <w:trPr>
          <w:trHeight w:val="33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XL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>BXL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372AE9">
              <w:rPr>
                <w:rFonts w:ascii="Arial" w:hAnsi="Arial"/>
                <w:sz w:val="20"/>
                <w:szCs w:val="20"/>
              </w:rPr>
              <w:t xml:space="preserve">-5.08 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4FC" w:rsidRPr="00372AE9" w:rsidRDefault="007624FC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 w:val="22"/>
              </w:rPr>
            </w:pPr>
          </w:p>
        </w:tc>
      </w:tr>
    </w:tbl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6936D3" w:rsidRPr="002067AD" w:rsidRDefault="006936D3" w:rsidP="002067AD"/>
    <w:sectPr w:rsidR="006936D3" w:rsidRPr="00206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EE7" w:rsidRDefault="00502EE7" w:rsidP="009A35DE">
      <w:pPr>
        <w:spacing w:after="0" w:line="240" w:lineRule="auto"/>
      </w:pPr>
      <w:r>
        <w:separator/>
      </w:r>
    </w:p>
  </w:endnote>
  <w:endnote w:type="continuationSeparator" w:id="0">
    <w:p w:rsidR="00502EE7" w:rsidRDefault="00502EE7" w:rsidP="009A3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EE7" w:rsidRDefault="00502EE7" w:rsidP="009A35DE">
      <w:pPr>
        <w:spacing w:after="0" w:line="240" w:lineRule="auto"/>
      </w:pPr>
      <w:r>
        <w:separator/>
      </w:r>
    </w:p>
  </w:footnote>
  <w:footnote w:type="continuationSeparator" w:id="0">
    <w:p w:rsidR="00502EE7" w:rsidRDefault="00502EE7" w:rsidP="009A3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5F48"/>
    <w:multiLevelType w:val="hybridMultilevel"/>
    <w:tmpl w:val="41BAD9DE"/>
    <w:lvl w:ilvl="0" w:tplc="CE9CD650">
      <w:start w:val="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3FA6267"/>
    <w:multiLevelType w:val="hybridMultilevel"/>
    <w:tmpl w:val="9398B7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A317DCB"/>
    <w:multiLevelType w:val="hybridMultilevel"/>
    <w:tmpl w:val="59CEC68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9BC428D"/>
    <w:multiLevelType w:val="hybridMultilevel"/>
    <w:tmpl w:val="FC9A37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4"/>
    <w:rsid w:val="002067AD"/>
    <w:rsid w:val="00502EE7"/>
    <w:rsid w:val="00515D71"/>
    <w:rsid w:val="006936D3"/>
    <w:rsid w:val="007624FC"/>
    <w:rsid w:val="00774A65"/>
    <w:rsid w:val="00902D42"/>
    <w:rsid w:val="009A35DE"/>
    <w:rsid w:val="00C553DD"/>
    <w:rsid w:val="00C930A4"/>
    <w:rsid w:val="00F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67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character" w:styleId="a6">
    <w:name w:val="line number"/>
    <w:basedOn w:val="a0"/>
    <w:uiPriority w:val="99"/>
    <w:semiHidden/>
    <w:unhideWhenUsed/>
    <w:rsid w:val="002067AD"/>
  </w:style>
  <w:style w:type="paragraph" w:styleId="a7">
    <w:name w:val="Balloon Text"/>
    <w:basedOn w:val="a"/>
    <w:link w:val="Char1"/>
    <w:uiPriority w:val="99"/>
    <w:semiHidden/>
    <w:unhideWhenUsed/>
    <w:rsid w:val="002067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67AD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2067AD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067A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067AD"/>
    <w:pPr>
      <w:spacing w:line="240" w:lineRule="auto"/>
    </w:pPr>
    <w:rPr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2067AD"/>
    <w:rPr>
      <w:rFonts w:ascii="Times New Roman" w:eastAsia="맑은 고딕" w:hAnsi="Times New Roman" w:cs="Arial"/>
      <w:color w:val="000000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067AD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2067AD"/>
    <w:rPr>
      <w:rFonts w:ascii="Times New Roman" w:eastAsia="맑은 고딕" w:hAnsi="Times New Roman" w:cs="Arial"/>
      <w:b/>
      <w:bCs/>
      <w:color w:val="000000"/>
      <w:kern w:val="0"/>
      <w:sz w:val="24"/>
      <w:szCs w:val="20"/>
    </w:rPr>
  </w:style>
  <w:style w:type="paragraph" w:styleId="ac">
    <w:name w:val="Revision"/>
    <w:hidden/>
    <w:uiPriority w:val="99"/>
    <w:semiHidden/>
    <w:rsid w:val="002067AD"/>
    <w:pPr>
      <w:spacing w:after="0" w:line="240" w:lineRule="auto"/>
      <w:jc w:val="left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styleId="ad">
    <w:name w:val="Strong"/>
    <w:basedOn w:val="a0"/>
    <w:uiPriority w:val="22"/>
    <w:qFormat/>
    <w:rsid w:val="002067AD"/>
    <w:rPr>
      <w:b/>
      <w:bCs/>
    </w:rPr>
  </w:style>
  <w:style w:type="paragraph" w:styleId="ae">
    <w:name w:val="Normal (Web)"/>
    <w:basedOn w:val="a"/>
    <w:uiPriority w:val="99"/>
    <w:rsid w:val="002067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67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character" w:styleId="a6">
    <w:name w:val="line number"/>
    <w:basedOn w:val="a0"/>
    <w:uiPriority w:val="99"/>
    <w:semiHidden/>
    <w:unhideWhenUsed/>
    <w:rsid w:val="002067AD"/>
  </w:style>
  <w:style w:type="paragraph" w:styleId="a7">
    <w:name w:val="Balloon Text"/>
    <w:basedOn w:val="a"/>
    <w:link w:val="Char1"/>
    <w:uiPriority w:val="99"/>
    <w:semiHidden/>
    <w:unhideWhenUsed/>
    <w:rsid w:val="002067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67AD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2067AD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067A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067AD"/>
    <w:pPr>
      <w:spacing w:line="240" w:lineRule="auto"/>
    </w:pPr>
    <w:rPr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2067AD"/>
    <w:rPr>
      <w:rFonts w:ascii="Times New Roman" w:eastAsia="맑은 고딕" w:hAnsi="Times New Roman" w:cs="Arial"/>
      <w:color w:val="000000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067AD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2067AD"/>
    <w:rPr>
      <w:rFonts w:ascii="Times New Roman" w:eastAsia="맑은 고딕" w:hAnsi="Times New Roman" w:cs="Arial"/>
      <w:b/>
      <w:bCs/>
      <w:color w:val="000000"/>
      <w:kern w:val="0"/>
      <w:sz w:val="24"/>
      <w:szCs w:val="20"/>
    </w:rPr>
  </w:style>
  <w:style w:type="paragraph" w:styleId="ac">
    <w:name w:val="Revision"/>
    <w:hidden/>
    <w:uiPriority w:val="99"/>
    <w:semiHidden/>
    <w:rsid w:val="002067AD"/>
    <w:pPr>
      <w:spacing w:after="0" w:line="240" w:lineRule="auto"/>
      <w:jc w:val="left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styleId="ad">
    <w:name w:val="Strong"/>
    <w:basedOn w:val="a0"/>
    <w:uiPriority w:val="22"/>
    <w:qFormat/>
    <w:rsid w:val="002067AD"/>
    <w:rPr>
      <w:b/>
      <w:bCs/>
    </w:rPr>
  </w:style>
  <w:style w:type="paragraph" w:styleId="ae">
    <w:name w:val="Normal (Web)"/>
    <w:basedOn w:val="a"/>
    <w:uiPriority w:val="99"/>
    <w:rsid w:val="002067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41</Words>
  <Characters>11070</Characters>
  <Application>Microsoft Office Word</Application>
  <DocSecurity>0</DocSecurity>
  <Lines>92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park</dc:creator>
  <cp:lastModifiedBy>yspark</cp:lastModifiedBy>
  <cp:revision>3</cp:revision>
  <dcterms:created xsi:type="dcterms:W3CDTF">2019-07-25T04:17:00Z</dcterms:created>
  <dcterms:modified xsi:type="dcterms:W3CDTF">2019-09-24T10:25:00Z</dcterms:modified>
</cp:coreProperties>
</file>